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62"/>
        <w:gridCol w:w="1569"/>
        <w:gridCol w:w="689"/>
        <w:gridCol w:w="2961"/>
        <w:gridCol w:w="1489"/>
      </w:tblGrid>
      <w:tr>
        <w:trPr>
          <w:trHeight w:val="27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cRs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Accession #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righ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XRs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 xml:space="preserve">Accession # </w:t>
            </w:r>
          </w:p>
        </w:tc>
      </w:tr>
      <w:tr>
        <w:trPr>
          <w:trHeight w:val="27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righ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>Marsupenaeus japonicus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54936860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Schistosoma mansoni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256089112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rangon crangon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226316403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irofilaria immitis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eastAsia="ヒラギノ角ゴ Pro W3" w:cs="Times New Roman" w:ascii="Times New Roman" w:hAnsi="Times New Roman"/>
                <w:lang w:val="en-US"/>
              </w:rPr>
              <w:t>gi19919404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eluca pugilator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3677226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Anopheles gambiae str. PEST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eastAsia="ヒラギノ角ゴ Pro W3" w:cs="Times New Roman" w:ascii="Times New Roman" w:hAnsi="Times New Roman"/>
                <w:lang w:val="en-US"/>
              </w:rPr>
              <w:t>gi158301222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Liocheles australasiae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58302670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ulex quinquefasciatus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70061655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Ixodes scapularis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241997792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Aedes aegypti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0946383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Amblyomma americanum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2738906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Aedes albopictus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6601567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Ornithodoros moubata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76880161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hironomus tentans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2895868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aphnia magna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31665112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Lucilia cuprina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4624971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Nilaparvata lugens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226432213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mojavensis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95130249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Pediculus humanus corporis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242019559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virilis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95397487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Tenebrio molitor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2155008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ananassae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94768727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Tribolium castaneum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66795273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willistoni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95447730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Leptinotarsa decemlineata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66864090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pseudoobscura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98470596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Blattella germanica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86439690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yakuba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95477854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Locusta migratoria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4405799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erecta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94912875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Apis mellifera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24484522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sechellia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eastAsia="ヒラギノ角ゴ Pro W3" w:cs="Times New Roman" w:ascii="Times New Roman" w:hAnsi="Times New Roman"/>
                <w:lang w:val="en-US"/>
              </w:rPr>
              <w:t>gi195347797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amponotus japonicus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57041191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hilo suppressalis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27372315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Pheidole megacephala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78675507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Plodia interpunctella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48475404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Nasonia vitripennis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226823246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Helicoverpa armigera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89031270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Acyrthosiphon pisum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226823254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Spodoptera litura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61769557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Spodoptera exigua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68812206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>Spodoptera exigua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87940918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Helicoverpa armigera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89031268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Lithobius forficatus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28628006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Heliothis virescens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ECR HELVI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aphnia magna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05872963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Spodoptera litura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61769555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rangon crangon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226316409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Bomby mori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ECR BOMMO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>Marsupenaeus japonicus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54936862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Maduca sexta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ECR MANSE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arcinus maenas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95984199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Omphisa fuscidentalis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51327629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eluca pugilator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68342537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hilo suppressalis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22761812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Gecarcinus lateralis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71040954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Plodia interpunctella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40362586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>Acyrthosiphon pisum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239735516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Plutella xylostella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48515004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Pediculus humanus corporis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242008309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horistoneura fumiferana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5713322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Locusta migratoria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33943178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Aedes albopictus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6601565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Blattella germanica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70907501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Aedes aegypti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ECR AEDAE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Xenos pecki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60892853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ulex quinquefasciatus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70033431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Nasonia vitripennis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56551053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Anopheles gambiae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58300393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Leptinotarsa decemlineata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66864094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hironomus tentans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ECR CHITE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Tribolium castaneum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66796104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alliphora vicina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2034940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>Tenebrio molitor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6983809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Lucilia cuprina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ECR LUCCU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Melipona scutellaris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56608614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eratitis capitata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3393034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Scaptotrigona depilis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77632652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mojavensis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95124730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Apis mellifera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58585210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virilis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95380874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Liocheles australasiae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58302672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erecta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94864116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Ornithodoros moubata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58962474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ananassae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94758180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Ixodes scapularis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242000854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yakuba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95475632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Amblyomma americanum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3098334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sechellia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95353814 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Amblyomma americanum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3098336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simulans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95580898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Oikopleura dioica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12820307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Drosophila melanogaster  </w:t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ECR DROME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Calanus finmarchicus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227150229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Strongylocentrotus purpuratus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15645626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Biomphalaria glabrata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19386469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Lymnaea stagnalis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57164664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Nucella lapillus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154183751 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Thais clavigera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51873224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Branchiostoma floridae 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>gi219478516</w:t>
            </w:r>
          </w:p>
        </w:tc>
      </w:tr>
      <w:tr>
        <w:trPr>
          <w:trHeight w:val="355" w:hRule="atLeast"/>
          <w:cantSplit w:val="true"/>
        </w:trPr>
        <w:tc>
          <w:tcPr>
            <w:tcW w:w="2862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</w:r>
          </w:p>
        </w:tc>
        <w:tc>
          <w:tcPr>
            <w:tcW w:w="156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961" w:type="dxa"/>
            <w:tcBorders/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eastAsia="ヒラギノ角ゴ Pro W3" w:cs="Times New Roman"/>
                <w:i/>
                <w:i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i/>
                <w:lang w:val="en-US"/>
              </w:rPr>
              <w:t xml:space="preserve">Polyandrocarpa misakiensis 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FreeForm"/>
              <w:jc w:val="left"/>
              <w:rPr>
                <w:rFonts w:ascii="Times New Roman" w:hAnsi="Times New Roman" w:eastAsia="ヒラギノ角ゴ Pro W3" w:cs="Times New Roman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lang w:val="en-US"/>
              </w:rPr>
              <w:t xml:space="preserve">gi5631312 </w:t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2240" w:h="15840"/>
      <w:pgMar w:left="1440" w:right="1080" w:gutter="0" w:header="720" w:top="1440" w:footer="864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sz w:val="24"/>
      </w:rPr>
    </w:pPr>
    <w:r>
      <w:rPr>
        <w:sz w:val="24"/>
      </w:rPr>
      <w:t>Table S1</w:t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